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5FA5" w:rsidRPr="00C27CE4" w:rsidRDefault="00825FA5" w:rsidP="00825FA5">
      <w:pPr>
        <w:rPr>
          <w:rFonts w:ascii="Times New Roman" w:hAnsi="Times New Roman" w:cs="Times New Roman"/>
          <w:b/>
        </w:rPr>
      </w:pPr>
      <w:r w:rsidRPr="00C27CE4">
        <w:rPr>
          <w:rFonts w:ascii="Times New Roman" w:hAnsi="Times New Roman" w:cs="Times New Roman"/>
          <w:b/>
        </w:rPr>
        <w:t>Supporting Information</w:t>
      </w:r>
    </w:p>
    <w:p w:rsidR="00825FA5" w:rsidRPr="00C27CE4" w:rsidRDefault="00825FA5" w:rsidP="00825FA5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C27CE4">
        <w:rPr>
          <w:rFonts w:ascii="Times New Roman" w:hAnsi="Times New Roman" w:cs="Times New Roman"/>
        </w:rPr>
        <w:t xml:space="preserve">Detailed discussion for materials, </w:t>
      </w:r>
      <w:bookmarkStart w:id="0" w:name="_GoBack"/>
      <w:proofErr w:type="spellStart"/>
      <w:r w:rsidRPr="00C27CE4">
        <w:rPr>
          <w:rFonts w:ascii="Times New Roman" w:hAnsi="Times New Roman" w:cs="Times New Roman"/>
        </w:rPr>
        <w:t>biochar</w:t>
      </w:r>
      <w:proofErr w:type="spellEnd"/>
      <w:r w:rsidRPr="00C27CE4">
        <w:rPr>
          <w:rFonts w:ascii="Times New Roman" w:hAnsi="Times New Roman" w:cs="Times New Roman"/>
        </w:rPr>
        <w:t xml:space="preserve"> characterization, </w:t>
      </w:r>
      <w:proofErr w:type="gramStart"/>
      <w:r w:rsidRPr="00C27CE4">
        <w:rPr>
          <w:rFonts w:ascii="Times New Roman" w:hAnsi="Times New Roman" w:cs="Times New Roman"/>
        </w:rPr>
        <w:t>Cr(</w:t>
      </w:r>
      <w:proofErr w:type="gramEnd"/>
      <w:r w:rsidRPr="00C27CE4">
        <w:rPr>
          <w:rFonts w:ascii="Times New Roman" w:hAnsi="Times New Roman" w:cs="Times New Roman"/>
        </w:rPr>
        <w:t xml:space="preserve">VI) adsorption and </w:t>
      </w:r>
      <w:bookmarkEnd w:id="0"/>
      <w:r w:rsidRPr="00C27CE4">
        <w:rPr>
          <w:rFonts w:ascii="Times New Roman" w:hAnsi="Times New Roman" w:cs="Times New Roman"/>
        </w:rPr>
        <w:t xml:space="preserve">reduction experiments, adsorption modeling, solid phase analyses after adsorption and reduction and </w:t>
      </w:r>
      <w:proofErr w:type="spellStart"/>
      <w:r w:rsidRPr="00C27CE4">
        <w:rPr>
          <w:rFonts w:ascii="Times New Roman" w:hAnsi="Times New Roman" w:cs="Times New Roman"/>
        </w:rPr>
        <w:t>Mössbauer</w:t>
      </w:r>
      <w:proofErr w:type="spellEnd"/>
      <w:r w:rsidRPr="00C27CE4">
        <w:rPr>
          <w:rFonts w:ascii="Times New Roman" w:hAnsi="Times New Roman" w:cs="Times New Roman"/>
        </w:rPr>
        <w:t xml:space="preserve"> spectrometry analysis. Sheet resistance (Figure </w:t>
      </w:r>
      <w:proofErr w:type="spellStart"/>
      <w:r w:rsidRPr="00C27CE4">
        <w:rPr>
          <w:rFonts w:ascii="Times New Roman" w:hAnsi="Times New Roman" w:cs="Times New Roman"/>
        </w:rPr>
        <w:t>S1</w:t>
      </w:r>
      <w:proofErr w:type="spellEnd"/>
      <w:r w:rsidRPr="00C27CE4">
        <w:rPr>
          <w:rFonts w:ascii="Times New Roman" w:hAnsi="Times New Roman" w:cs="Times New Roman"/>
        </w:rPr>
        <w:t xml:space="preserve">), Size distribution of </w:t>
      </w:r>
      <w:proofErr w:type="spellStart"/>
      <w:r w:rsidRPr="00C27CE4">
        <w:rPr>
          <w:rFonts w:ascii="Times New Roman" w:hAnsi="Times New Roman" w:cs="Times New Roman"/>
        </w:rPr>
        <w:t>MNP</w:t>
      </w:r>
      <w:proofErr w:type="spellEnd"/>
      <w:r w:rsidRPr="00C27CE4">
        <w:rPr>
          <w:rFonts w:ascii="Times New Roman" w:hAnsi="Times New Roman" w:cs="Times New Roman"/>
        </w:rPr>
        <w:t xml:space="preserve"> (Figure </w:t>
      </w:r>
      <w:proofErr w:type="spellStart"/>
      <w:r w:rsidRPr="00C27CE4">
        <w:rPr>
          <w:rFonts w:ascii="Times New Roman" w:hAnsi="Times New Roman" w:cs="Times New Roman"/>
        </w:rPr>
        <w:t>S2</w:t>
      </w:r>
      <w:proofErr w:type="spellEnd"/>
      <w:r w:rsidRPr="00C27CE4">
        <w:rPr>
          <w:rFonts w:ascii="Times New Roman" w:hAnsi="Times New Roman" w:cs="Times New Roman"/>
        </w:rPr>
        <w:t xml:space="preserve">), </w:t>
      </w:r>
      <w:proofErr w:type="spellStart"/>
      <w:r w:rsidRPr="00C27CE4">
        <w:rPr>
          <w:rFonts w:ascii="Times New Roman" w:hAnsi="Times New Roman" w:cs="Times New Roman"/>
        </w:rPr>
        <w:t>SEM</w:t>
      </w:r>
      <w:proofErr w:type="spellEnd"/>
      <w:r w:rsidRPr="00C27CE4">
        <w:rPr>
          <w:rFonts w:ascii="Times New Roman" w:hAnsi="Times New Roman" w:cs="Times New Roman"/>
        </w:rPr>
        <w:t xml:space="preserve"> images (Figure </w:t>
      </w:r>
      <w:proofErr w:type="spellStart"/>
      <w:r w:rsidRPr="00C27CE4">
        <w:rPr>
          <w:rFonts w:ascii="Times New Roman" w:hAnsi="Times New Roman" w:cs="Times New Roman"/>
        </w:rPr>
        <w:t>S3</w:t>
      </w:r>
      <w:proofErr w:type="spellEnd"/>
      <w:r w:rsidRPr="00C27CE4">
        <w:rPr>
          <w:rFonts w:ascii="Times New Roman" w:hAnsi="Times New Roman" w:cs="Times New Roman"/>
        </w:rPr>
        <w:t xml:space="preserve">), Spectroscopic analyses (Figure </w:t>
      </w:r>
      <w:proofErr w:type="spellStart"/>
      <w:r w:rsidRPr="00C27CE4">
        <w:rPr>
          <w:rFonts w:ascii="Times New Roman" w:hAnsi="Times New Roman" w:cs="Times New Roman"/>
        </w:rPr>
        <w:t>S4</w:t>
      </w:r>
      <w:proofErr w:type="spellEnd"/>
      <w:r w:rsidRPr="00C27CE4">
        <w:rPr>
          <w:rFonts w:ascii="Times New Roman" w:hAnsi="Times New Roman" w:cs="Times New Roman"/>
        </w:rPr>
        <w:t xml:space="preserve">), </w:t>
      </w:r>
      <w:proofErr w:type="spellStart"/>
      <w:r w:rsidRPr="00C27CE4">
        <w:rPr>
          <w:rFonts w:ascii="Times New Roman" w:hAnsi="Times New Roman" w:cs="Times New Roman"/>
        </w:rPr>
        <w:t>XRD</w:t>
      </w:r>
      <w:proofErr w:type="spellEnd"/>
      <w:r w:rsidRPr="00C27CE4">
        <w:rPr>
          <w:rFonts w:ascii="Times New Roman" w:hAnsi="Times New Roman" w:cs="Times New Roman"/>
        </w:rPr>
        <w:t xml:space="preserve"> patterns (Figure </w:t>
      </w:r>
      <w:proofErr w:type="spellStart"/>
      <w:r w:rsidRPr="00C27CE4">
        <w:rPr>
          <w:rFonts w:ascii="Times New Roman" w:hAnsi="Times New Roman" w:cs="Times New Roman"/>
        </w:rPr>
        <w:t>S5</w:t>
      </w:r>
      <w:proofErr w:type="spellEnd"/>
      <w:r w:rsidRPr="00C27CE4">
        <w:rPr>
          <w:rFonts w:ascii="Times New Roman" w:hAnsi="Times New Roman" w:cs="Times New Roman"/>
        </w:rPr>
        <w:t xml:space="preserve">), Potentiometric titration (Figure </w:t>
      </w:r>
      <w:proofErr w:type="spellStart"/>
      <w:r w:rsidRPr="00C27CE4">
        <w:rPr>
          <w:rFonts w:ascii="Times New Roman" w:hAnsi="Times New Roman" w:cs="Times New Roman"/>
        </w:rPr>
        <w:t>S6</w:t>
      </w:r>
      <w:proofErr w:type="spellEnd"/>
      <w:r w:rsidRPr="00C27CE4">
        <w:rPr>
          <w:rFonts w:ascii="Times New Roman" w:hAnsi="Times New Roman" w:cs="Times New Roman"/>
        </w:rPr>
        <w:t xml:space="preserve">), Speciation diagram of Cr(VI) and Cr(III) (Figure </w:t>
      </w:r>
      <w:proofErr w:type="spellStart"/>
      <w:r w:rsidRPr="00C27CE4">
        <w:rPr>
          <w:rFonts w:ascii="Times New Roman" w:hAnsi="Times New Roman" w:cs="Times New Roman"/>
        </w:rPr>
        <w:t>S7</w:t>
      </w:r>
      <w:proofErr w:type="spellEnd"/>
      <w:r w:rsidRPr="00C27CE4">
        <w:rPr>
          <w:rFonts w:ascii="Times New Roman" w:hAnsi="Times New Roman" w:cs="Times New Roman"/>
        </w:rPr>
        <w:t xml:space="preserve">), Zeta potentials (Figure </w:t>
      </w:r>
      <w:proofErr w:type="spellStart"/>
      <w:r w:rsidRPr="00C27CE4">
        <w:rPr>
          <w:rFonts w:ascii="Times New Roman" w:hAnsi="Times New Roman" w:cs="Times New Roman"/>
        </w:rPr>
        <w:t>S8</w:t>
      </w:r>
      <w:proofErr w:type="spellEnd"/>
      <w:r w:rsidRPr="00C27CE4">
        <w:rPr>
          <w:rFonts w:ascii="Times New Roman" w:hAnsi="Times New Roman" w:cs="Times New Roman"/>
        </w:rPr>
        <w:t xml:space="preserve">), Cr(VI) reduction by </w:t>
      </w:r>
      <w:proofErr w:type="spellStart"/>
      <w:r w:rsidRPr="00C27CE4">
        <w:rPr>
          <w:rFonts w:ascii="Times New Roman" w:hAnsi="Times New Roman" w:cs="Times New Roman"/>
        </w:rPr>
        <w:t>1gL</w:t>
      </w:r>
      <w:proofErr w:type="spellEnd"/>
      <w:r w:rsidRPr="00C27CE4">
        <w:rPr>
          <w:rFonts w:ascii="Times New Roman" w:hAnsi="Times New Roman" w:cs="Times New Roman"/>
          <w:vertAlign w:val="superscript"/>
        </w:rPr>
        <w:t xml:space="preserve">-1 </w:t>
      </w:r>
      <w:r w:rsidRPr="00C27CE4">
        <w:rPr>
          <w:rFonts w:ascii="Times New Roman" w:hAnsi="Times New Roman" w:cs="Times New Roman"/>
        </w:rPr>
        <w:t xml:space="preserve">BC at different pH conditions (Figure </w:t>
      </w:r>
      <w:proofErr w:type="spellStart"/>
      <w:r w:rsidRPr="00C27CE4">
        <w:rPr>
          <w:rFonts w:ascii="Times New Roman" w:hAnsi="Times New Roman" w:cs="Times New Roman"/>
        </w:rPr>
        <w:t>S9</w:t>
      </w:r>
      <w:proofErr w:type="spellEnd"/>
      <w:r w:rsidRPr="00C27CE4">
        <w:rPr>
          <w:rFonts w:ascii="Times New Roman" w:hAnsi="Times New Roman" w:cs="Times New Roman"/>
        </w:rPr>
        <w:t xml:space="preserve">), Reusability of the </w:t>
      </w:r>
      <w:proofErr w:type="spellStart"/>
      <w:r w:rsidRPr="00C27CE4">
        <w:rPr>
          <w:rFonts w:ascii="Times New Roman" w:hAnsi="Times New Roman" w:cs="Times New Roman"/>
        </w:rPr>
        <w:t>MNP</w:t>
      </w:r>
      <w:proofErr w:type="spellEnd"/>
      <w:r w:rsidRPr="00C27CE4">
        <w:rPr>
          <w:rFonts w:ascii="Times New Roman" w:hAnsi="Times New Roman" w:cs="Times New Roman"/>
        </w:rPr>
        <w:t xml:space="preserve">-BC composites (Figure </w:t>
      </w:r>
      <w:proofErr w:type="spellStart"/>
      <w:r w:rsidRPr="00C27CE4">
        <w:rPr>
          <w:rFonts w:ascii="Times New Roman" w:hAnsi="Times New Roman" w:cs="Times New Roman"/>
        </w:rPr>
        <w:t>S10</w:t>
      </w:r>
      <w:proofErr w:type="spellEnd"/>
      <w:r w:rsidRPr="00C27CE4">
        <w:rPr>
          <w:rFonts w:ascii="Times New Roman" w:hAnsi="Times New Roman" w:cs="Times New Roman"/>
        </w:rPr>
        <w:t xml:space="preserve">), Effects of dissolved oxygen (DO) and selected oxidants on Cr(VI) reduction </w:t>
      </w:r>
      <w:r w:rsidRPr="00C27CE4">
        <w:rPr>
          <w:rFonts w:ascii="Times New Roman" w:hAnsi="Times New Roman" w:cs="Times New Roman"/>
          <w:color w:val="000000"/>
        </w:rPr>
        <w:t xml:space="preserve">(Figure </w:t>
      </w:r>
      <w:proofErr w:type="spellStart"/>
      <w:r w:rsidRPr="00C27CE4">
        <w:rPr>
          <w:rFonts w:ascii="Times New Roman" w:hAnsi="Times New Roman" w:cs="Times New Roman"/>
          <w:color w:val="000000"/>
        </w:rPr>
        <w:t>S11</w:t>
      </w:r>
      <w:proofErr w:type="spellEnd"/>
      <w:r w:rsidRPr="00C27CE4">
        <w:rPr>
          <w:rFonts w:ascii="Times New Roman" w:hAnsi="Times New Roman" w:cs="Times New Roman"/>
          <w:color w:val="000000"/>
        </w:rPr>
        <w:t xml:space="preserve">), </w:t>
      </w:r>
      <w:r w:rsidRPr="00C27CE4">
        <w:rPr>
          <w:rFonts w:ascii="Times New Roman" w:hAnsi="Times New Roman" w:cs="Times New Roman"/>
        </w:rPr>
        <w:t xml:space="preserve">Adsorption kinetics and </w:t>
      </w:r>
      <w:proofErr w:type="spellStart"/>
      <w:r w:rsidRPr="00C27CE4">
        <w:rPr>
          <w:rFonts w:ascii="Times New Roman" w:hAnsi="Times New Roman" w:cs="Times New Roman"/>
        </w:rPr>
        <w:t>intraparticle</w:t>
      </w:r>
      <w:proofErr w:type="spellEnd"/>
      <w:r w:rsidRPr="00C27CE4">
        <w:rPr>
          <w:rFonts w:ascii="Times New Roman" w:hAnsi="Times New Roman" w:cs="Times New Roman"/>
        </w:rPr>
        <w:t xml:space="preserve"> diffusion for Cr(VI) adsorption and reduction on BC and </w:t>
      </w:r>
      <w:proofErr w:type="spellStart"/>
      <w:r w:rsidRPr="00C27CE4">
        <w:rPr>
          <w:rFonts w:ascii="Times New Roman" w:hAnsi="Times New Roman" w:cs="Times New Roman"/>
        </w:rPr>
        <w:t>MNP</w:t>
      </w:r>
      <w:proofErr w:type="spellEnd"/>
      <w:r w:rsidRPr="00C27CE4">
        <w:rPr>
          <w:rFonts w:ascii="Times New Roman" w:hAnsi="Times New Roman" w:cs="Times New Roman"/>
        </w:rPr>
        <w:t xml:space="preserve">-BC at different conditions (Figure </w:t>
      </w:r>
      <w:proofErr w:type="spellStart"/>
      <w:r w:rsidRPr="00C27CE4">
        <w:rPr>
          <w:rFonts w:ascii="Times New Roman" w:hAnsi="Times New Roman" w:cs="Times New Roman"/>
        </w:rPr>
        <w:t>S12</w:t>
      </w:r>
      <w:proofErr w:type="spellEnd"/>
      <w:r w:rsidRPr="00C27CE4">
        <w:rPr>
          <w:rFonts w:ascii="Times New Roman" w:hAnsi="Times New Roman" w:cs="Times New Roman"/>
        </w:rPr>
        <w:t xml:space="preserve"> to </w:t>
      </w:r>
      <w:proofErr w:type="spellStart"/>
      <w:r w:rsidRPr="00C27CE4">
        <w:rPr>
          <w:rFonts w:ascii="Times New Roman" w:hAnsi="Times New Roman" w:cs="Times New Roman"/>
        </w:rPr>
        <w:t>S15</w:t>
      </w:r>
      <w:proofErr w:type="spellEnd"/>
      <w:r w:rsidRPr="00C27CE4">
        <w:rPr>
          <w:rFonts w:ascii="Times New Roman" w:hAnsi="Times New Roman" w:cs="Times New Roman"/>
        </w:rPr>
        <w:t xml:space="preserve">), </w:t>
      </w:r>
      <w:proofErr w:type="spellStart"/>
      <w:r w:rsidRPr="00C27CE4">
        <w:rPr>
          <w:rFonts w:ascii="Times New Roman" w:hAnsi="Times New Roman" w:cs="Times New Roman"/>
        </w:rPr>
        <w:t>XPS</w:t>
      </w:r>
      <w:proofErr w:type="spellEnd"/>
      <w:r w:rsidRPr="00C27CE4">
        <w:rPr>
          <w:rFonts w:ascii="Times New Roman" w:hAnsi="Times New Roman" w:cs="Times New Roman"/>
        </w:rPr>
        <w:t xml:space="preserve"> survey O 1s spectra after Cr(VI) adsorption and reduction (Figure </w:t>
      </w:r>
      <w:proofErr w:type="spellStart"/>
      <w:r w:rsidRPr="00C27CE4">
        <w:rPr>
          <w:rFonts w:ascii="Times New Roman" w:hAnsi="Times New Roman" w:cs="Times New Roman"/>
        </w:rPr>
        <w:t>S16</w:t>
      </w:r>
      <w:proofErr w:type="spellEnd"/>
      <w:r w:rsidRPr="00C27CE4">
        <w:rPr>
          <w:rFonts w:ascii="Times New Roman" w:hAnsi="Times New Roman" w:cs="Times New Roman"/>
        </w:rPr>
        <w:t xml:space="preserve">), FT-IR spectra after Cr(VI) adsorption and reduction (Figure </w:t>
      </w:r>
      <w:proofErr w:type="spellStart"/>
      <w:r w:rsidRPr="00C27CE4">
        <w:rPr>
          <w:rFonts w:ascii="Times New Roman" w:hAnsi="Times New Roman" w:cs="Times New Roman"/>
        </w:rPr>
        <w:t>S17</w:t>
      </w:r>
      <w:proofErr w:type="spellEnd"/>
      <w:r w:rsidRPr="00C27CE4">
        <w:rPr>
          <w:rFonts w:ascii="Times New Roman" w:hAnsi="Times New Roman" w:cs="Times New Roman"/>
        </w:rPr>
        <w:t xml:space="preserve">), </w:t>
      </w:r>
      <w:r w:rsidRPr="00C27CE4">
        <w:rPr>
          <w:rFonts w:ascii="Times New Roman" w:hAnsi="Times New Roman" w:cs="Times New Roman"/>
          <w:noProof/>
        </w:rPr>
        <w:t>XRF map of Cr distribution (Figure S18), Correlation matrix of Fe</w:t>
      </w:r>
      <w:r w:rsidRPr="00C27CE4">
        <w:rPr>
          <w:rFonts w:ascii="Times New Roman" w:hAnsi="Times New Roman" w:cs="Times New Roman"/>
        </w:rPr>
        <w:t xml:space="preserve"> and Cr (Figure </w:t>
      </w:r>
      <w:proofErr w:type="spellStart"/>
      <w:r w:rsidRPr="00C27CE4">
        <w:rPr>
          <w:rFonts w:ascii="Times New Roman" w:hAnsi="Times New Roman" w:cs="Times New Roman"/>
        </w:rPr>
        <w:t>S19</w:t>
      </w:r>
      <w:proofErr w:type="spellEnd"/>
      <w:r w:rsidRPr="00C27CE4">
        <w:rPr>
          <w:rFonts w:ascii="Times New Roman" w:hAnsi="Times New Roman" w:cs="Times New Roman"/>
        </w:rPr>
        <w:t xml:space="preserve">), Cr </w:t>
      </w:r>
      <w:proofErr w:type="spellStart"/>
      <w:r w:rsidRPr="00C27CE4">
        <w:rPr>
          <w:rFonts w:ascii="Times New Roman" w:hAnsi="Times New Roman" w:cs="Times New Roman"/>
        </w:rPr>
        <w:t>2p</w:t>
      </w:r>
      <w:proofErr w:type="spellEnd"/>
      <w:r w:rsidRPr="00C27CE4">
        <w:rPr>
          <w:rFonts w:ascii="Times New Roman" w:hAnsi="Times New Roman" w:cs="Times New Roman"/>
        </w:rPr>
        <w:t xml:space="preserve"> </w:t>
      </w:r>
      <w:proofErr w:type="spellStart"/>
      <w:r w:rsidRPr="00C27CE4">
        <w:rPr>
          <w:rFonts w:ascii="Times New Roman" w:hAnsi="Times New Roman" w:cs="Times New Roman"/>
        </w:rPr>
        <w:t>XPS</w:t>
      </w:r>
      <w:proofErr w:type="spellEnd"/>
      <w:r w:rsidRPr="00C27CE4">
        <w:rPr>
          <w:rFonts w:ascii="Times New Roman" w:hAnsi="Times New Roman" w:cs="Times New Roman"/>
        </w:rPr>
        <w:t xml:space="preserve"> spectra of Cr(VI) loaded on BC and </w:t>
      </w:r>
      <w:proofErr w:type="spellStart"/>
      <w:r w:rsidRPr="00C27CE4">
        <w:rPr>
          <w:rFonts w:ascii="Times New Roman" w:hAnsi="Times New Roman" w:cs="Times New Roman"/>
        </w:rPr>
        <w:t>MNP</w:t>
      </w:r>
      <w:proofErr w:type="spellEnd"/>
      <w:r w:rsidRPr="00C27CE4">
        <w:rPr>
          <w:rFonts w:ascii="Times New Roman" w:hAnsi="Times New Roman" w:cs="Times New Roman"/>
        </w:rPr>
        <w:t xml:space="preserve">-BC (Figure </w:t>
      </w:r>
      <w:proofErr w:type="spellStart"/>
      <w:r w:rsidRPr="00C27CE4">
        <w:rPr>
          <w:rFonts w:ascii="Times New Roman" w:hAnsi="Times New Roman" w:cs="Times New Roman"/>
        </w:rPr>
        <w:t>S20</w:t>
      </w:r>
      <w:proofErr w:type="spellEnd"/>
      <w:r w:rsidRPr="00C27CE4">
        <w:rPr>
          <w:rFonts w:ascii="Times New Roman" w:hAnsi="Times New Roman" w:cs="Times New Roman"/>
        </w:rPr>
        <w:t xml:space="preserve">), </w:t>
      </w:r>
      <w:proofErr w:type="spellStart"/>
      <w:r w:rsidRPr="00C27CE4">
        <w:rPr>
          <w:rFonts w:ascii="Times New Roman" w:hAnsi="Times New Roman" w:cs="Times New Roman"/>
          <w:lang w:val="en-CA"/>
        </w:rPr>
        <w:t>XANES</w:t>
      </w:r>
      <w:proofErr w:type="spellEnd"/>
      <w:r w:rsidRPr="00C27CE4">
        <w:rPr>
          <w:rFonts w:ascii="Times New Roman" w:hAnsi="Times New Roman" w:cs="Times New Roman"/>
          <w:lang w:val="en-CA"/>
        </w:rPr>
        <w:t xml:space="preserve"> modeled </w:t>
      </w:r>
      <w:proofErr w:type="spellStart"/>
      <w:r w:rsidRPr="00C27CE4">
        <w:rPr>
          <w:rFonts w:ascii="Times New Roman" w:hAnsi="Times New Roman" w:cs="Times New Roman"/>
          <w:lang w:val="en-CA"/>
        </w:rPr>
        <w:t>Cr</w:t>
      </w:r>
      <w:r w:rsidRPr="00C27CE4">
        <w:rPr>
          <w:rFonts w:ascii="Times New Roman" w:hAnsi="Times New Roman" w:cs="Times New Roman"/>
          <w:vertAlign w:val="subscript"/>
          <w:lang w:val="en-CA"/>
        </w:rPr>
        <w:t>2</w:t>
      </w:r>
      <w:r w:rsidRPr="00C27CE4">
        <w:rPr>
          <w:rFonts w:ascii="Times New Roman" w:hAnsi="Times New Roman" w:cs="Times New Roman"/>
          <w:lang w:val="en-CA"/>
        </w:rPr>
        <w:t>FeO</w:t>
      </w:r>
      <w:r w:rsidRPr="00C27CE4">
        <w:rPr>
          <w:rFonts w:ascii="Times New Roman" w:hAnsi="Times New Roman" w:cs="Times New Roman"/>
          <w:vertAlign w:val="subscript"/>
          <w:lang w:val="en-CA"/>
        </w:rPr>
        <w:t>4</w:t>
      </w:r>
      <w:proofErr w:type="spellEnd"/>
      <w:r w:rsidRPr="00C27CE4">
        <w:rPr>
          <w:rFonts w:ascii="Times New Roman" w:hAnsi="Times New Roman" w:cs="Times New Roman"/>
          <w:lang w:val="en-CA"/>
        </w:rPr>
        <w:t xml:space="preserve"> structure (Figure </w:t>
      </w:r>
      <w:proofErr w:type="spellStart"/>
      <w:r w:rsidRPr="00C27CE4">
        <w:rPr>
          <w:rFonts w:ascii="Times New Roman" w:hAnsi="Times New Roman" w:cs="Times New Roman"/>
          <w:lang w:val="en-CA"/>
        </w:rPr>
        <w:t>S21</w:t>
      </w:r>
      <w:proofErr w:type="spellEnd"/>
      <w:r w:rsidRPr="00C27CE4">
        <w:rPr>
          <w:rFonts w:ascii="Times New Roman" w:hAnsi="Times New Roman" w:cs="Times New Roman"/>
          <w:lang w:val="en-CA"/>
        </w:rPr>
        <w:t xml:space="preserve">), </w:t>
      </w:r>
      <w:proofErr w:type="spellStart"/>
      <w:r w:rsidRPr="00C27CE4">
        <w:rPr>
          <w:rFonts w:ascii="Times New Roman" w:hAnsi="Times New Roman" w:cs="Times New Roman"/>
        </w:rPr>
        <w:t>XRD</w:t>
      </w:r>
      <w:proofErr w:type="spellEnd"/>
      <w:r w:rsidRPr="00C27CE4">
        <w:rPr>
          <w:rFonts w:ascii="Times New Roman" w:hAnsi="Times New Roman" w:cs="Times New Roman"/>
        </w:rPr>
        <w:t xml:space="preserve"> patterns of </w:t>
      </w:r>
      <w:proofErr w:type="spellStart"/>
      <w:r w:rsidRPr="00C27CE4">
        <w:rPr>
          <w:rFonts w:ascii="Times New Roman" w:hAnsi="Times New Roman" w:cs="Times New Roman"/>
        </w:rPr>
        <w:t>MNPs</w:t>
      </w:r>
      <w:proofErr w:type="spellEnd"/>
      <w:r w:rsidRPr="00C27CE4">
        <w:rPr>
          <w:rFonts w:ascii="Times New Roman" w:hAnsi="Times New Roman" w:cs="Times New Roman"/>
        </w:rPr>
        <w:t xml:space="preserve"> and </w:t>
      </w:r>
      <w:proofErr w:type="spellStart"/>
      <w:r w:rsidRPr="00C27CE4">
        <w:rPr>
          <w:rFonts w:ascii="Times New Roman" w:hAnsi="Times New Roman" w:cs="Times New Roman"/>
        </w:rPr>
        <w:t>MNP</w:t>
      </w:r>
      <w:proofErr w:type="spellEnd"/>
      <w:r w:rsidRPr="00C27CE4">
        <w:rPr>
          <w:rFonts w:ascii="Times New Roman" w:hAnsi="Times New Roman" w:cs="Times New Roman"/>
        </w:rPr>
        <w:t xml:space="preserve">-BC over time with or without Cr sorption (Figure </w:t>
      </w:r>
      <w:proofErr w:type="spellStart"/>
      <w:r w:rsidRPr="00C27CE4">
        <w:rPr>
          <w:rFonts w:ascii="Times New Roman" w:hAnsi="Times New Roman" w:cs="Times New Roman"/>
        </w:rPr>
        <w:t>S22</w:t>
      </w:r>
      <w:proofErr w:type="spellEnd"/>
      <w:r w:rsidRPr="00C27CE4">
        <w:rPr>
          <w:rFonts w:ascii="Times New Roman" w:hAnsi="Times New Roman" w:cs="Times New Roman"/>
        </w:rPr>
        <w:t xml:space="preserve">), Fe </w:t>
      </w:r>
      <w:proofErr w:type="spellStart"/>
      <w:r w:rsidRPr="00C27CE4">
        <w:rPr>
          <w:rFonts w:ascii="Times New Roman" w:hAnsi="Times New Roman" w:cs="Times New Roman"/>
        </w:rPr>
        <w:t>2p</w:t>
      </w:r>
      <w:proofErr w:type="spellEnd"/>
      <w:r w:rsidRPr="00C27CE4">
        <w:rPr>
          <w:rFonts w:ascii="Times New Roman" w:hAnsi="Times New Roman" w:cs="Times New Roman"/>
        </w:rPr>
        <w:t xml:space="preserve"> </w:t>
      </w:r>
      <w:proofErr w:type="spellStart"/>
      <w:r w:rsidRPr="00C27CE4">
        <w:rPr>
          <w:rFonts w:ascii="Times New Roman" w:hAnsi="Times New Roman" w:cs="Times New Roman"/>
        </w:rPr>
        <w:t>XPS</w:t>
      </w:r>
      <w:proofErr w:type="spellEnd"/>
      <w:r w:rsidRPr="00C27CE4">
        <w:rPr>
          <w:rFonts w:ascii="Times New Roman" w:hAnsi="Times New Roman" w:cs="Times New Roman"/>
        </w:rPr>
        <w:t xml:space="preserve"> spectra of </w:t>
      </w:r>
      <w:proofErr w:type="spellStart"/>
      <w:r w:rsidRPr="00C27CE4">
        <w:rPr>
          <w:rFonts w:ascii="Times New Roman" w:hAnsi="Times New Roman" w:cs="Times New Roman"/>
        </w:rPr>
        <w:t>MNPs</w:t>
      </w:r>
      <w:proofErr w:type="spellEnd"/>
      <w:r w:rsidRPr="00C27CE4">
        <w:rPr>
          <w:rFonts w:ascii="Times New Roman" w:hAnsi="Times New Roman" w:cs="Times New Roman"/>
        </w:rPr>
        <w:t xml:space="preserve"> and </w:t>
      </w:r>
      <w:proofErr w:type="spellStart"/>
      <w:r w:rsidRPr="00C27CE4">
        <w:rPr>
          <w:rFonts w:ascii="Times New Roman" w:hAnsi="Times New Roman" w:cs="Times New Roman"/>
        </w:rPr>
        <w:t>MNP</w:t>
      </w:r>
      <w:proofErr w:type="spellEnd"/>
      <w:r w:rsidRPr="00C27CE4">
        <w:rPr>
          <w:rFonts w:ascii="Times New Roman" w:hAnsi="Times New Roman" w:cs="Times New Roman"/>
        </w:rPr>
        <w:t xml:space="preserve">-BC with or without Cr sorption (Figure </w:t>
      </w:r>
      <w:proofErr w:type="spellStart"/>
      <w:r w:rsidRPr="00C27CE4">
        <w:rPr>
          <w:rFonts w:ascii="Times New Roman" w:hAnsi="Times New Roman" w:cs="Times New Roman"/>
        </w:rPr>
        <w:t>S23</w:t>
      </w:r>
      <w:proofErr w:type="spellEnd"/>
      <w:r w:rsidRPr="00C27CE4">
        <w:rPr>
          <w:rFonts w:ascii="Times New Roman" w:hAnsi="Times New Roman" w:cs="Times New Roman"/>
        </w:rPr>
        <w:t xml:space="preserve">), Fe K-edge </w:t>
      </w:r>
      <w:proofErr w:type="spellStart"/>
      <w:r w:rsidRPr="00C27CE4">
        <w:rPr>
          <w:rFonts w:ascii="Times New Roman" w:hAnsi="Times New Roman" w:cs="Times New Roman"/>
        </w:rPr>
        <w:t>XANES</w:t>
      </w:r>
      <w:proofErr w:type="spellEnd"/>
      <w:r w:rsidRPr="00C27CE4">
        <w:rPr>
          <w:rFonts w:ascii="Times New Roman" w:hAnsi="Times New Roman" w:cs="Times New Roman"/>
        </w:rPr>
        <w:t xml:space="preserve"> spectra (Figure </w:t>
      </w:r>
      <w:proofErr w:type="spellStart"/>
      <w:r w:rsidRPr="00C27CE4">
        <w:rPr>
          <w:rFonts w:ascii="Times New Roman" w:hAnsi="Times New Roman" w:cs="Times New Roman"/>
        </w:rPr>
        <w:t>S24</w:t>
      </w:r>
      <w:proofErr w:type="spellEnd"/>
      <w:r w:rsidRPr="00C27CE4">
        <w:rPr>
          <w:rFonts w:ascii="Times New Roman" w:hAnsi="Times New Roman" w:cs="Times New Roman"/>
        </w:rPr>
        <w:t xml:space="preserve">), Fe K-edge </w:t>
      </w:r>
      <w:proofErr w:type="spellStart"/>
      <w:r w:rsidRPr="00C27CE4">
        <w:rPr>
          <w:rFonts w:ascii="Times New Roman" w:hAnsi="Times New Roman" w:cs="Times New Roman"/>
        </w:rPr>
        <w:t>EXAFS</w:t>
      </w:r>
      <w:proofErr w:type="spellEnd"/>
      <w:r w:rsidRPr="00C27CE4">
        <w:rPr>
          <w:rFonts w:ascii="Times New Roman" w:hAnsi="Times New Roman" w:cs="Times New Roman"/>
        </w:rPr>
        <w:t xml:space="preserve"> signals (Figure </w:t>
      </w:r>
      <w:proofErr w:type="spellStart"/>
      <w:r w:rsidRPr="00C27CE4">
        <w:rPr>
          <w:rFonts w:ascii="Times New Roman" w:hAnsi="Times New Roman" w:cs="Times New Roman"/>
        </w:rPr>
        <w:t>S25</w:t>
      </w:r>
      <w:proofErr w:type="spellEnd"/>
      <w:r w:rsidRPr="00C27CE4">
        <w:rPr>
          <w:rFonts w:ascii="Times New Roman" w:hAnsi="Times New Roman" w:cs="Times New Roman"/>
        </w:rPr>
        <w:t xml:space="preserve">) and </w:t>
      </w:r>
      <w:proofErr w:type="spellStart"/>
      <w:r w:rsidRPr="00C27CE4">
        <w:rPr>
          <w:rFonts w:ascii="Times New Roman" w:hAnsi="Times New Roman" w:cs="Times New Roman"/>
          <w:color w:val="000000"/>
          <w:shd w:val="clear" w:color="auto" w:fill="FFFFFF"/>
        </w:rPr>
        <w:t>Mössbauer</w:t>
      </w:r>
      <w:proofErr w:type="spellEnd"/>
      <w:r w:rsidRPr="00C27CE4">
        <w:rPr>
          <w:rFonts w:ascii="Times New Roman" w:hAnsi="Times New Roman" w:cs="Times New Roman"/>
          <w:color w:val="000000"/>
          <w:shd w:val="clear" w:color="auto" w:fill="FFFFFF"/>
        </w:rPr>
        <w:t xml:space="preserve"> spectroscopy (Figure </w:t>
      </w:r>
      <w:proofErr w:type="spellStart"/>
      <w:r w:rsidRPr="00C27CE4">
        <w:rPr>
          <w:rFonts w:ascii="Times New Roman" w:hAnsi="Times New Roman" w:cs="Times New Roman"/>
          <w:color w:val="000000"/>
          <w:shd w:val="clear" w:color="auto" w:fill="FFFFFF"/>
        </w:rPr>
        <w:t>S26</w:t>
      </w:r>
      <w:proofErr w:type="spellEnd"/>
      <w:r w:rsidRPr="00C27CE4">
        <w:rPr>
          <w:rFonts w:ascii="Times New Roman" w:hAnsi="Times New Roman" w:cs="Times New Roman"/>
          <w:color w:val="000000"/>
          <w:shd w:val="clear" w:color="auto" w:fill="FFFFFF"/>
        </w:rPr>
        <w:t xml:space="preserve">). Supplemental tables include elemental composition of BC (Table </w:t>
      </w:r>
      <w:proofErr w:type="spellStart"/>
      <w:r w:rsidRPr="00C27CE4">
        <w:rPr>
          <w:rFonts w:ascii="Times New Roman" w:hAnsi="Times New Roman" w:cs="Times New Roman"/>
          <w:color w:val="000000"/>
          <w:shd w:val="clear" w:color="auto" w:fill="FFFFFF"/>
        </w:rPr>
        <w:t>S2</w:t>
      </w:r>
      <w:proofErr w:type="spellEnd"/>
      <w:r w:rsidRPr="00C27CE4">
        <w:rPr>
          <w:rFonts w:ascii="Times New Roman" w:hAnsi="Times New Roman" w:cs="Times New Roman"/>
          <w:color w:val="000000"/>
          <w:shd w:val="clear" w:color="auto" w:fill="FFFFFF"/>
        </w:rPr>
        <w:t xml:space="preserve">), </w:t>
      </w:r>
      <w:proofErr w:type="spellStart"/>
      <w:r w:rsidRPr="00C27CE4">
        <w:rPr>
          <w:rFonts w:ascii="Times New Roman" w:hAnsi="Times New Roman" w:cs="Times New Roman"/>
        </w:rPr>
        <w:t>pKas</w:t>
      </w:r>
      <w:proofErr w:type="spellEnd"/>
      <w:r w:rsidRPr="00C27CE4">
        <w:rPr>
          <w:rFonts w:ascii="Times New Roman" w:hAnsi="Times New Roman" w:cs="Times New Roman"/>
        </w:rPr>
        <w:t xml:space="preserve"> and site concentrations (Table </w:t>
      </w:r>
      <w:proofErr w:type="spellStart"/>
      <w:r w:rsidRPr="00C27CE4">
        <w:rPr>
          <w:rFonts w:ascii="Times New Roman" w:hAnsi="Times New Roman" w:cs="Times New Roman"/>
        </w:rPr>
        <w:t>S3</w:t>
      </w:r>
      <w:proofErr w:type="spellEnd"/>
      <w:r w:rsidRPr="00C27CE4">
        <w:rPr>
          <w:rFonts w:ascii="Times New Roman" w:hAnsi="Times New Roman" w:cs="Times New Roman"/>
        </w:rPr>
        <w:t xml:space="preserve">), Kinetics rate constants for adsorption, reduction and </w:t>
      </w:r>
      <w:proofErr w:type="spellStart"/>
      <w:r w:rsidRPr="00C27CE4">
        <w:rPr>
          <w:rFonts w:ascii="Times New Roman" w:hAnsi="Times New Roman" w:cs="Times New Roman"/>
        </w:rPr>
        <w:t>intraparticle</w:t>
      </w:r>
      <w:proofErr w:type="spellEnd"/>
      <w:r w:rsidRPr="00C27CE4">
        <w:rPr>
          <w:rFonts w:ascii="Times New Roman" w:hAnsi="Times New Roman" w:cs="Times New Roman"/>
        </w:rPr>
        <w:t xml:space="preserve"> diffusion of Cr(VI) (Table </w:t>
      </w:r>
      <w:proofErr w:type="spellStart"/>
      <w:r w:rsidRPr="00C27CE4">
        <w:rPr>
          <w:rFonts w:ascii="Times New Roman" w:hAnsi="Times New Roman" w:cs="Times New Roman"/>
        </w:rPr>
        <w:t>S4</w:t>
      </w:r>
      <w:proofErr w:type="spellEnd"/>
      <w:r w:rsidRPr="00C27CE4">
        <w:rPr>
          <w:rFonts w:ascii="Times New Roman" w:hAnsi="Times New Roman" w:cs="Times New Roman"/>
        </w:rPr>
        <w:t xml:space="preserve"> to </w:t>
      </w:r>
      <w:proofErr w:type="spellStart"/>
      <w:r w:rsidRPr="00C27CE4">
        <w:rPr>
          <w:rFonts w:ascii="Times New Roman" w:hAnsi="Times New Roman" w:cs="Times New Roman"/>
        </w:rPr>
        <w:t>S7</w:t>
      </w:r>
      <w:proofErr w:type="spellEnd"/>
      <w:r w:rsidRPr="00C27CE4">
        <w:rPr>
          <w:rFonts w:ascii="Times New Roman" w:hAnsi="Times New Roman" w:cs="Times New Roman"/>
        </w:rPr>
        <w:t xml:space="preserve">), LCF results Cr K-edge </w:t>
      </w:r>
      <w:proofErr w:type="spellStart"/>
      <w:r w:rsidRPr="00C27CE4">
        <w:rPr>
          <w:rFonts w:ascii="Times New Roman" w:hAnsi="Times New Roman" w:cs="Times New Roman"/>
        </w:rPr>
        <w:t>XANES</w:t>
      </w:r>
      <w:proofErr w:type="spellEnd"/>
      <w:r w:rsidRPr="00C27CE4">
        <w:rPr>
          <w:rFonts w:ascii="Times New Roman" w:hAnsi="Times New Roman" w:cs="Times New Roman"/>
        </w:rPr>
        <w:t xml:space="preserve"> (Table </w:t>
      </w:r>
      <w:proofErr w:type="spellStart"/>
      <w:r w:rsidRPr="00C27CE4">
        <w:rPr>
          <w:rFonts w:ascii="Times New Roman" w:hAnsi="Times New Roman" w:cs="Times New Roman"/>
        </w:rPr>
        <w:t>S8</w:t>
      </w:r>
      <w:proofErr w:type="spellEnd"/>
      <w:r w:rsidRPr="00C27CE4">
        <w:rPr>
          <w:rFonts w:ascii="Times New Roman" w:hAnsi="Times New Roman" w:cs="Times New Roman"/>
        </w:rPr>
        <w:t xml:space="preserve">), R-space curve fitting results of Cr K-edge </w:t>
      </w:r>
      <w:proofErr w:type="spellStart"/>
      <w:r w:rsidRPr="00C27CE4">
        <w:rPr>
          <w:rFonts w:ascii="Times New Roman" w:hAnsi="Times New Roman" w:cs="Times New Roman"/>
        </w:rPr>
        <w:t>EXAFS</w:t>
      </w:r>
      <w:proofErr w:type="spellEnd"/>
      <w:r w:rsidRPr="00C27CE4">
        <w:rPr>
          <w:rFonts w:ascii="Times New Roman" w:hAnsi="Times New Roman" w:cs="Times New Roman"/>
        </w:rPr>
        <w:t xml:space="preserve"> data (Table </w:t>
      </w:r>
      <w:proofErr w:type="spellStart"/>
      <w:r w:rsidRPr="00C27CE4">
        <w:rPr>
          <w:rFonts w:ascii="Times New Roman" w:hAnsi="Times New Roman" w:cs="Times New Roman"/>
        </w:rPr>
        <w:t>S9</w:t>
      </w:r>
      <w:proofErr w:type="spellEnd"/>
      <w:r w:rsidRPr="00C27CE4">
        <w:rPr>
          <w:rFonts w:ascii="Times New Roman" w:hAnsi="Times New Roman" w:cs="Times New Roman"/>
        </w:rPr>
        <w:t xml:space="preserve">), LCF results Fe K-edge </w:t>
      </w:r>
      <w:proofErr w:type="spellStart"/>
      <w:r w:rsidRPr="00C27CE4">
        <w:rPr>
          <w:rFonts w:ascii="Times New Roman" w:hAnsi="Times New Roman" w:cs="Times New Roman"/>
        </w:rPr>
        <w:t>XANES</w:t>
      </w:r>
      <w:proofErr w:type="spellEnd"/>
      <w:r w:rsidRPr="00C27CE4">
        <w:rPr>
          <w:rFonts w:ascii="Times New Roman" w:hAnsi="Times New Roman" w:cs="Times New Roman"/>
        </w:rPr>
        <w:t xml:space="preserve"> (Table </w:t>
      </w:r>
      <w:proofErr w:type="spellStart"/>
      <w:r w:rsidRPr="00C27CE4">
        <w:rPr>
          <w:rFonts w:ascii="Times New Roman" w:hAnsi="Times New Roman" w:cs="Times New Roman"/>
        </w:rPr>
        <w:t>S10</w:t>
      </w:r>
      <w:proofErr w:type="spellEnd"/>
      <w:r w:rsidRPr="00C27CE4">
        <w:rPr>
          <w:rFonts w:ascii="Times New Roman" w:hAnsi="Times New Roman" w:cs="Times New Roman"/>
        </w:rPr>
        <w:t xml:space="preserve">), R-space curve fitting results of Fe K-edge </w:t>
      </w:r>
      <w:proofErr w:type="spellStart"/>
      <w:r w:rsidRPr="00C27CE4">
        <w:rPr>
          <w:rFonts w:ascii="Times New Roman" w:hAnsi="Times New Roman" w:cs="Times New Roman"/>
        </w:rPr>
        <w:t>EXAFS</w:t>
      </w:r>
      <w:proofErr w:type="spellEnd"/>
      <w:r w:rsidRPr="00C27CE4">
        <w:rPr>
          <w:rFonts w:ascii="Times New Roman" w:hAnsi="Times New Roman" w:cs="Times New Roman"/>
        </w:rPr>
        <w:t xml:space="preserve"> data (Table </w:t>
      </w:r>
      <w:proofErr w:type="spellStart"/>
      <w:r w:rsidRPr="00C27CE4">
        <w:rPr>
          <w:rFonts w:ascii="Times New Roman" w:hAnsi="Times New Roman" w:cs="Times New Roman"/>
        </w:rPr>
        <w:t>S11</w:t>
      </w:r>
      <w:proofErr w:type="spellEnd"/>
      <w:r w:rsidRPr="00C27CE4">
        <w:rPr>
          <w:rFonts w:ascii="Times New Roman" w:hAnsi="Times New Roman" w:cs="Times New Roman"/>
        </w:rPr>
        <w:t xml:space="preserve">) and Fitting results of </w:t>
      </w:r>
      <w:proofErr w:type="spellStart"/>
      <w:r w:rsidRPr="00C27CE4">
        <w:rPr>
          <w:rFonts w:ascii="Times New Roman" w:hAnsi="Times New Roman" w:cs="Times New Roman"/>
        </w:rPr>
        <w:t>Mössbauer</w:t>
      </w:r>
      <w:proofErr w:type="spellEnd"/>
      <w:r w:rsidRPr="00C27CE4">
        <w:rPr>
          <w:rFonts w:ascii="Times New Roman" w:hAnsi="Times New Roman" w:cs="Times New Roman"/>
        </w:rPr>
        <w:t xml:space="preserve"> spectroscopy (Table </w:t>
      </w:r>
      <w:proofErr w:type="spellStart"/>
      <w:r w:rsidRPr="00C27CE4">
        <w:rPr>
          <w:rFonts w:ascii="Times New Roman" w:hAnsi="Times New Roman" w:cs="Times New Roman"/>
        </w:rPr>
        <w:t>S12</w:t>
      </w:r>
      <w:proofErr w:type="spellEnd"/>
      <w:r w:rsidRPr="00C27CE4">
        <w:rPr>
          <w:rFonts w:ascii="Times New Roman" w:hAnsi="Times New Roman" w:cs="Times New Roman"/>
        </w:rPr>
        <w:t xml:space="preserve">). </w:t>
      </w:r>
    </w:p>
    <w:p w:rsidR="00825FA5" w:rsidRPr="00C27CE4" w:rsidRDefault="00825FA5" w:rsidP="00825FA5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</w:rPr>
      </w:pPr>
    </w:p>
    <w:p w:rsidR="00F90C5F" w:rsidRDefault="00F90C5F"/>
    <w:sectPr w:rsidR="00F90C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FA5"/>
    <w:rsid w:val="00003C35"/>
    <w:rsid w:val="000041C5"/>
    <w:rsid w:val="00012631"/>
    <w:rsid w:val="000311AF"/>
    <w:rsid w:val="00031C66"/>
    <w:rsid w:val="00036DC9"/>
    <w:rsid w:val="000517AD"/>
    <w:rsid w:val="00054777"/>
    <w:rsid w:val="0005501C"/>
    <w:rsid w:val="00055EDF"/>
    <w:rsid w:val="00062BAC"/>
    <w:rsid w:val="0006499D"/>
    <w:rsid w:val="00066AFF"/>
    <w:rsid w:val="00070A7D"/>
    <w:rsid w:val="00073B1F"/>
    <w:rsid w:val="00073D67"/>
    <w:rsid w:val="00077D7D"/>
    <w:rsid w:val="00080161"/>
    <w:rsid w:val="0008290C"/>
    <w:rsid w:val="0008451E"/>
    <w:rsid w:val="00085886"/>
    <w:rsid w:val="000922E1"/>
    <w:rsid w:val="00093A06"/>
    <w:rsid w:val="0009496F"/>
    <w:rsid w:val="000A073C"/>
    <w:rsid w:val="000A6263"/>
    <w:rsid w:val="000A6F61"/>
    <w:rsid w:val="000B0FE5"/>
    <w:rsid w:val="000B541D"/>
    <w:rsid w:val="000C41C5"/>
    <w:rsid w:val="000E71D4"/>
    <w:rsid w:val="000E78E8"/>
    <w:rsid w:val="000E7CFA"/>
    <w:rsid w:val="00102944"/>
    <w:rsid w:val="00102DF6"/>
    <w:rsid w:val="00114A0D"/>
    <w:rsid w:val="001242EF"/>
    <w:rsid w:val="0012730B"/>
    <w:rsid w:val="00127C07"/>
    <w:rsid w:val="00132052"/>
    <w:rsid w:val="001549E8"/>
    <w:rsid w:val="00154D59"/>
    <w:rsid w:val="00155306"/>
    <w:rsid w:val="00156E6A"/>
    <w:rsid w:val="00163B84"/>
    <w:rsid w:val="0016593C"/>
    <w:rsid w:val="0017025E"/>
    <w:rsid w:val="0017347D"/>
    <w:rsid w:val="00174313"/>
    <w:rsid w:val="00174E72"/>
    <w:rsid w:val="001758FA"/>
    <w:rsid w:val="00182668"/>
    <w:rsid w:val="0018350E"/>
    <w:rsid w:val="001843EC"/>
    <w:rsid w:val="00190289"/>
    <w:rsid w:val="001975EE"/>
    <w:rsid w:val="001B1961"/>
    <w:rsid w:val="001B2064"/>
    <w:rsid w:val="001B618A"/>
    <w:rsid w:val="001C1177"/>
    <w:rsid w:val="001C3E6E"/>
    <w:rsid w:val="001C3FC5"/>
    <w:rsid w:val="001C5457"/>
    <w:rsid w:val="001C7E7F"/>
    <w:rsid w:val="001D2588"/>
    <w:rsid w:val="001E1353"/>
    <w:rsid w:val="001E3A27"/>
    <w:rsid w:val="001F554C"/>
    <w:rsid w:val="002131C6"/>
    <w:rsid w:val="00213318"/>
    <w:rsid w:val="00213D6A"/>
    <w:rsid w:val="0021612B"/>
    <w:rsid w:val="00217EBE"/>
    <w:rsid w:val="0022056B"/>
    <w:rsid w:val="00220AAC"/>
    <w:rsid w:val="0023571A"/>
    <w:rsid w:val="002376F1"/>
    <w:rsid w:val="00244093"/>
    <w:rsid w:val="00247B6F"/>
    <w:rsid w:val="002548CB"/>
    <w:rsid w:val="00260662"/>
    <w:rsid w:val="00262DC9"/>
    <w:rsid w:val="002670E7"/>
    <w:rsid w:val="002717F7"/>
    <w:rsid w:val="00277080"/>
    <w:rsid w:val="00280BB2"/>
    <w:rsid w:val="00285693"/>
    <w:rsid w:val="002857B0"/>
    <w:rsid w:val="00285993"/>
    <w:rsid w:val="0029221B"/>
    <w:rsid w:val="00293873"/>
    <w:rsid w:val="002952BD"/>
    <w:rsid w:val="002C3CA5"/>
    <w:rsid w:val="002C4649"/>
    <w:rsid w:val="002C47C2"/>
    <w:rsid w:val="002C5ACA"/>
    <w:rsid w:val="002D5E41"/>
    <w:rsid w:val="002E0E8B"/>
    <w:rsid w:val="002E4EE6"/>
    <w:rsid w:val="002F0912"/>
    <w:rsid w:val="002F0AF5"/>
    <w:rsid w:val="002F2693"/>
    <w:rsid w:val="002F33D2"/>
    <w:rsid w:val="00303358"/>
    <w:rsid w:val="00303660"/>
    <w:rsid w:val="00313707"/>
    <w:rsid w:val="0031471B"/>
    <w:rsid w:val="00314C2E"/>
    <w:rsid w:val="00315261"/>
    <w:rsid w:val="00316743"/>
    <w:rsid w:val="003177B6"/>
    <w:rsid w:val="00323735"/>
    <w:rsid w:val="00331960"/>
    <w:rsid w:val="00336D1B"/>
    <w:rsid w:val="00336D3C"/>
    <w:rsid w:val="00337DFA"/>
    <w:rsid w:val="003440D1"/>
    <w:rsid w:val="00345262"/>
    <w:rsid w:val="0034558C"/>
    <w:rsid w:val="00346539"/>
    <w:rsid w:val="003528A5"/>
    <w:rsid w:val="00353479"/>
    <w:rsid w:val="00362E27"/>
    <w:rsid w:val="00375260"/>
    <w:rsid w:val="0038426F"/>
    <w:rsid w:val="00387219"/>
    <w:rsid w:val="003A6967"/>
    <w:rsid w:val="003B1300"/>
    <w:rsid w:val="003B44F9"/>
    <w:rsid w:val="003C09AD"/>
    <w:rsid w:val="003C0E09"/>
    <w:rsid w:val="003C7FFE"/>
    <w:rsid w:val="003D2DF7"/>
    <w:rsid w:val="003D6BC7"/>
    <w:rsid w:val="003E11E3"/>
    <w:rsid w:val="003E1F68"/>
    <w:rsid w:val="003E30BF"/>
    <w:rsid w:val="003E64B6"/>
    <w:rsid w:val="003F3107"/>
    <w:rsid w:val="003F7D95"/>
    <w:rsid w:val="004034F0"/>
    <w:rsid w:val="00403BED"/>
    <w:rsid w:val="00406C7D"/>
    <w:rsid w:val="00407BCF"/>
    <w:rsid w:val="00413340"/>
    <w:rsid w:val="00413C92"/>
    <w:rsid w:val="00413DBF"/>
    <w:rsid w:val="00414637"/>
    <w:rsid w:val="004242A9"/>
    <w:rsid w:val="004318B3"/>
    <w:rsid w:val="00431FAD"/>
    <w:rsid w:val="004354C2"/>
    <w:rsid w:val="0044130E"/>
    <w:rsid w:val="00442A45"/>
    <w:rsid w:val="00450423"/>
    <w:rsid w:val="004530EE"/>
    <w:rsid w:val="0045333D"/>
    <w:rsid w:val="00453766"/>
    <w:rsid w:val="0045557F"/>
    <w:rsid w:val="00456104"/>
    <w:rsid w:val="00464035"/>
    <w:rsid w:val="00480AF5"/>
    <w:rsid w:val="0048338B"/>
    <w:rsid w:val="00486595"/>
    <w:rsid w:val="00491F57"/>
    <w:rsid w:val="00495D44"/>
    <w:rsid w:val="0049745A"/>
    <w:rsid w:val="00497FE4"/>
    <w:rsid w:val="004A5CDF"/>
    <w:rsid w:val="004B2812"/>
    <w:rsid w:val="004B4C93"/>
    <w:rsid w:val="004B5273"/>
    <w:rsid w:val="004B7D4F"/>
    <w:rsid w:val="004C166B"/>
    <w:rsid w:val="004C4727"/>
    <w:rsid w:val="004C4E2A"/>
    <w:rsid w:val="004C6AE4"/>
    <w:rsid w:val="004D41B2"/>
    <w:rsid w:val="004F4774"/>
    <w:rsid w:val="004F6367"/>
    <w:rsid w:val="004F65B1"/>
    <w:rsid w:val="00503D22"/>
    <w:rsid w:val="00512111"/>
    <w:rsid w:val="00521921"/>
    <w:rsid w:val="00523407"/>
    <w:rsid w:val="005234C4"/>
    <w:rsid w:val="00526D60"/>
    <w:rsid w:val="00534101"/>
    <w:rsid w:val="0053673A"/>
    <w:rsid w:val="005436E7"/>
    <w:rsid w:val="00544056"/>
    <w:rsid w:val="005538AB"/>
    <w:rsid w:val="00555140"/>
    <w:rsid w:val="005676FC"/>
    <w:rsid w:val="00567CDC"/>
    <w:rsid w:val="00580618"/>
    <w:rsid w:val="00583B15"/>
    <w:rsid w:val="005949C0"/>
    <w:rsid w:val="00596216"/>
    <w:rsid w:val="00596DF6"/>
    <w:rsid w:val="005A18BF"/>
    <w:rsid w:val="005A1A8E"/>
    <w:rsid w:val="005A3893"/>
    <w:rsid w:val="005A40B7"/>
    <w:rsid w:val="005B2A54"/>
    <w:rsid w:val="005B4036"/>
    <w:rsid w:val="005C01A9"/>
    <w:rsid w:val="005C151F"/>
    <w:rsid w:val="005D5345"/>
    <w:rsid w:val="005D664A"/>
    <w:rsid w:val="005E638E"/>
    <w:rsid w:val="005F2894"/>
    <w:rsid w:val="005F374F"/>
    <w:rsid w:val="005F3EE1"/>
    <w:rsid w:val="005F6443"/>
    <w:rsid w:val="006172FC"/>
    <w:rsid w:val="00621A59"/>
    <w:rsid w:val="00631721"/>
    <w:rsid w:val="00632C84"/>
    <w:rsid w:val="0064152E"/>
    <w:rsid w:val="00646B94"/>
    <w:rsid w:val="0066002E"/>
    <w:rsid w:val="00663AF8"/>
    <w:rsid w:val="00666700"/>
    <w:rsid w:val="00676EE5"/>
    <w:rsid w:val="00684AFB"/>
    <w:rsid w:val="00685011"/>
    <w:rsid w:val="00687453"/>
    <w:rsid w:val="006956BD"/>
    <w:rsid w:val="006966AB"/>
    <w:rsid w:val="006A0A94"/>
    <w:rsid w:val="006A141B"/>
    <w:rsid w:val="006A1906"/>
    <w:rsid w:val="006A3F80"/>
    <w:rsid w:val="006A4893"/>
    <w:rsid w:val="006A565D"/>
    <w:rsid w:val="006A6C20"/>
    <w:rsid w:val="006B272D"/>
    <w:rsid w:val="006B5FBE"/>
    <w:rsid w:val="006C0E52"/>
    <w:rsid w:val="006C10DE"/>
    <w:rsid w:val="006C5593"/>
    <w:rsid w:val="006C5B44"/>
    <w:rsid w:val="006D26F0"/>
    <w:rsid w:val="006D3685"/>
    <w:rsid w:val="006D6930"/>
    <w:rsid w:val="006E5D95"/>
    <w:rsid w:val="006F22CE"/>
    <w:rsid w:val="006F233E"/>
    <w:rsid w:val="006F248C"/>
    <w:rsid w:val="006F7AB7"/>
    <w:rsid w:val="00701B8A"/>
    <w:rsid w:val="00702213"/>
    <w:rsid w:val="00703BFF"/>
    <w:rsid w:val="00704973"/>
    <w:rsid w:val="00715F7A"/>
    <w:rsid w:val="00717B48"/>
    <w:rsid w:val="00735329"/>
    <w:rsid w:val="00735665"/>
    <w:rsid w:val="0074056A"/>
    <w:rsid w:val="007515F1"/>
    <w:rsid w:val="007530A3"/>
    <w:rsid w:val="007538A5"/>
    <w:rsid w:val="00756408"/>
    <w:rsid w:val="007606F8"/>
    <w:rsid w:val="00761E96"/>
    <w:rsid w:val="0076477E"/>
    <w:rsid w:val="00770C6D"/>
    <w:rsid w:val="00773C9A"/>
    <w:rsid w:val="007806C6"/>
    <w:rsid w:val="007834A6"/>
    <w:rsid w:val="007A231A"/>
    <w:rsid w:val="007A6252"/>
    <w:rsid w:val="007A7229"/>
    <w:rsid w:val="007A7C7B"/>
    <w:rsid w:val="007B23BB"/>
    <w:rsid w:val="007C74B2"/>
    <w:rsid w:val="007C7AEF"/>
    <w:rsid w:val="007D0FA6"/>
    <w:rsid w:val="007E4DF7"/>
    <w:rsid w:val="007F2EFE"/>
    <w:rsid w:val="007F5CB4"/>
    <w:rsid w:val="0080051F"/>
    <w:rsid w:val="00803E02"/>
    <w:rsid w:val="00804D03"/>
    <w:rsid w:val="0080653A"/>
    <w:rsid w:val="00806626"/>
    <w:rsid w:val="00810CA1"/>
    <w:rsid w:val="008112F1"/>
    <w:rsid w:val="00812711"/>
    <w:rsid w:val="008209A9"/>
    <w:rsid w:val="00822A33"/>
    <w:rsid w:val="00822E0A"/>
    <w:rsid w:val="00823A53"/>
    <w:rsid w:val="00825619"/>
    <w:rsid w:val="00825FA5"/>
    <w:rsid w:val="0083426E"/>
    <w:rsid w:val="0083496C"/>
    <w:rsid w:val="00837574"/>
    <w:rsid w:val="0084576D"/>
    <w:rsid w:val="00855D27"/>
    <w:rsid w:val="0085770A"/>
    <w:rsid w:val="008608FC"/>
    <w:rsid w:val="0086394E"/>
    <w:rsid w:val="0087059C"/>
    <w:rsid w:val="00872D24"/>
    <w:rsid w:val="00875CD5"/>
    <w:rsid w:val="00880F07"/>
    <w:rsid w:val="0088194E"/>
    <w:rsid w:val="008A18FF"/>
    <w:rsid w:val="008A2046"/>
    <w:rsid w:val="008A2A5F"/>
    <w:rsid w:val="008A2F65"/>
    <w:rsid w:val="008B2963"/>
    <w:rsid w:val="008B4038"/>
    <w:rsid w:val="008B49C8"/>
    <w:rsid w:val="008B4B92"/>
    <w:rsid w:val="008C011F"/>
    <w:rsid w:val="008C0A48"/>
    <w:rsid w:val="008C2AA5"/>
    <w:rsid w:val="008C4966"/>
    <w:rsid w:val="008C61DD"/>
    <w:rsid w:val="008D2705"/>
    <w:rsid w:val="008D55D3"/>
    <w:rsid w:val="008E1A45"/>
    <w:rsid w:val="008F18C7"/>
    <w:rsid w:val="008F68EF"/>
    <w:rsid w:val="00900983"/>
    <w:rsid w:val="00900E2A"/>
    <w:rsid w:val="00910436"/>
    <w:rsid w:val="009179F7"/>
    <w:rsid w:val="00924B75"/>
    <w:rsid w:val="00941BB5"/>
    <w:rsid w:val="009423D6"/>
    <w:rsid w:val="00944E3F"/>
    <w:rsid w:val="00962721"/>
    <w:rsid w:val="009651DF"/>
    <w:rsid w:val="009705E6"/>
    <w:rsid w:val="009715C6"/>
    <w:rsid w:val="00974AF9"/>
    <w:rsid w:val="009751E8"/>
    <w:rsid w:val="00982019"/>
    <w:rsid w:val="00983A19"/>
    <w:rsid w:val="009858F0"/>
    <w:rsid w:val="0099082E"/>
    <w:rsid w:val="009937B5"/>
    <w:rsid w:val="009A114E"/>
    <w:rsid w:val="009B1E0B"/>
    <w:rsid w:val="009C3570"/>
    <w:rsid w:val="009C66CA"/>
    <w:rsid w:val="009D2B2E"/>
    <w:rsid w:val="009D62F5"/>
    <w:rsid w:val="009D65B5"/>
    <w:rsid w:val="009E20C2"/>
    <w:rsid w:val="009E4968"/>
    <w:rsid w:val="009F4E80"/>
    <w:rsid w:val="00A000E9"/>
    <w:rsid w:val="00A00659"/>
    <w:rsid w:val="00A01555"/>
    <w:rsid w:val="00A03A05"/>
    <w:rsid w:val="00A03A2E"/>
    <w:rsid w:val="00A03E97"/>
    <w:rsid w:val="00A060C9"/>
    <w:rsid w:val="00A07F72"/>
    <w:rsid w:val="00A14DB0"/>
    <w:rsid w:val="00A21059"/>
    <w:rsid w:val="00A2242E"/>
    <w:rsid w:val="00A25755"/>
    <w:rsid w:val="00A26F0D"/>
    <w:rsid w:val="00A31BA6"/>
    <w:rsid w:val="00A320A3"/>
    <w:rsid w:val="00A32F66"/>
    <w:rsid w:val="00A332B5"/>
    <w:rsid w:val="00A35BA6"/>
    <w:rsid w:val="00A36793"/>
    <w:rsid w:val="00A367AC"/>
    <w:rsid w:val="00A37DBA"/>
    <w:rsid w:val="00A40AA1"/>
    <w:rsid w:val="00A40F9E"/>
    <w:rsid w:val="00A418C0"/>
    <w:rsid w:val="00A440EC"/>
    <w:rsid w:val="00A45595"/>
    <w:rsid w:val="00A503B2"/>
    <w:rsid w:val="00A56D10"/>
    <w:rsid w:val="00A571AB"/>
    <w:rsid w:val="00A5776D"/>
    <w:rsid w:val="00A57CE6"/>
    <w:rsid w:val="00A609F6"/>
    <w:rsid w:val="00A7248E"/>
    <w:rsid w:val="00A77504"/>
    <w:rsid w:val="00A80126"/>
    <w:rsid w:val="00A835C1"/>
    <w:rsid w:val="00A97AB0"/>
    <w:rsid w:val="00AA7CD9"/>
    <w:rsid w:val="00AA7F78"/>
    <w:rsid w:val="00AB2C2C"/>
    <w:rsid w:val="00AC05DB"/>
    <w:rsid w:val="00AC0BCC"/>
    <w:rsid w:val="00AC3E86"/>
    <w:rsid w:val="00AC4A90"/>
    <w:rsid w:val="00AC5BAE"/>
    <w:rsid w:val="00AC5DFC"/>
    <w:rsid w:val="00AC7842"/>
    <w:rsid w:val="00AD494C"/>
    <w:rsid w:val="00AD4D94"/>
    <w:rsid w:val="00AD734D"/>
    <w:rsid w:val="00AE4188"/>
    <w:rsid w:val="00AE6C22"/>
    <w:rsid w:val="00AF6887"/>
    <w:rsid w:val="00B0216E"/>
    <w:rsid w:val="00B11C8D"/>
    <w:rsid w:val="00B13AC1"/>
    <w:rsid w:val="00B14057"/>
    <w:rsid w:val="00B17E03"/>
    <w:rsid w:val="00B23CA1"/>
    <w:rsid w:val="00B311D6"/>
    <w:rsid w:val="00B31BC2"/>
    <w:rsid w:val="00B33539"/>
    <w:rsid w:val="00B4262A"/>
    <w:rsid w:val="00B42A55"/>
    <w:rsid w:val="00B44254"/>
    <w:rsid w:val="00B4780F"/>
    <w:rsid w:val="00B52E1C"/>
    <w:rsid w:val="00B559F1"/>
    <w:rsid w:val="00B568D4"/>
    <w:rsid w:val="00B618F2"/>
    <w:rsid w:val="00B62FD9"/>
    <w:rsid w:val="00B64407"/>
    <w:rsid w:val="00B71CEC"/>
    <w:rsid w:val="00B77B91"/>
    <w:rsid w:val="00B80424"/>
    <w:rsid w:val="00B85561"/>
    <w:rsid w:val="00B8674D"/>
    <w:rsid w:val="00B95661"/>
    <w:rsid w:val="00BB109E"/>
    <w:rsid w:val="00BB73C8"/>
    <w:rsid w:val="00BC2995"/>
    <w:rsid w:val="00BD0C94"/>
    <w:rsid w:val="00BD1D90"/>
    <w:rsid w:val="00BD4815"/>
    <w:rsid w:val="00BD664E"/>
    <w:rsid w:val="00BD7A05"/>
    <w:rsid w:val="00BE0475"/>
    <w:rsid w:val="00BE6BA0"/>
    <w:rsid w:val="00BF1FB1"/>
    <w:rsid w:val="00BF3F18"/>
    <w:rsid w:val="00C04B45"/>
    <w:rsid w:val="00C17445"/>
    <w:rsid w:val="00C21764"/>
    <w:rsid w:val="00C22D64"/>
    <w:rsid w:val="00C27663"/>
    <w:rsid w:val="00C31994"/>
    <w:rsid w:val="00C41918"/>
    <w:rsid w:val="00C44F6A"/>
    <w:rsid w:val="00C516CE"/>
    <w:rsid w:val="00C60F6F"/>
    <w:rsid w:val="00C61877"/>
    <w:rsid w:val="00C6210F"/>
    <w:rsid w:val="00C63707"/>
    <w:rsid w:val="00C90156"/>
    <w:rsid w:val="00C95750"/>
    <w:rsid w:val="00C9581A"/>
    <w:rsid w:val="00C97E1C"/>
    <w:rsid w:val="00CA3F53"/>
    <w:rsid w:val="00CB17D9"/>
    <w:rsid w:val="00CB3025"/>
    <w:rsid w:val="00CB4E25"/>
    <w:rsid w:val="00CB7ECC"/>
    <w:rsid w:val="00CC0817"/>
    <w:rsid w:val="00CC2E27"/>
    <w:rsid w:val="00CC6F99"/>
    <w:rsid w:val="00CD0D69"/>
    <w:rsid w:val="00CE0BB7"/>
    <w:rsid w:val="00CE714D"/>
    <w:rsid w:val="00CF4F62"/>
    <w:rsid w:val="00CF6915"/>
    <w:rsid w:val="00D07074"/>
    <w:rsid w:val="00D11BE9"/>
    <w:rsid w:val="00D2116D"/>
    <w:rsid w:val="00D2626C"/>
    <w:rsid w:val="00D31BFD"/>
    <w:rsid w:val="00D32DDB"/>
    <w:rsid w:val="00D45F46"/>
    <w:rsid w:val="00D51C2B"/>
    <w:rsid w:val="00D56295"/>
    <w:rsid w:val="00D5740A"/>
    <w:rsid w:val="00D57F53"/>
    <w:rsid w:val="00D61B03"/>
    <w:rsid w:val="00D6259A"/>
    <w:rsid w:val="00D637D8"/>
    <w:rsid w:val="00D637E6"/>
    <w:rsid w:val="00D6586A"/>
    <w:rsid w:val="00D72152"/>
    <w:rsid w:val="00D725E4"/>
    <w:rsid w:val="00D738C4"/>
    <w:rsid w:val="00D83D10"/>
    <w:rsid w:val="00D85439"/>
    <w:rsid w:val="00D8569C"/>
    <w:rsid w:val="00D8709B"/>
    <w:rsid w:val="00D91027"/>
    <w:rsid w:val="00D9157A"/>
    <w:rsid w:val="00D97D4F"/>
    <w:rsid w:val="00DA5BF0"/>
    <w:rsid w:val="00DB0C13"/>
    <w:rsid w:val="00DB4460"/>
    <w:rsid w:val="00DD1E80"/>
    <w:rsid w:val="00DD35D7"/>
    <w:rsid w:val="00DD44F0"/>
    <w:rsid w:val="00DD4947"/>
    <w:rsid w:val="00DF26F7"/>
    <w:rsid w:val="00DF2B7C"/>
    <w:rsid w:val="00DF4C41"/>
    <w:rsid w:val="00DF4D75"/>
    <w:rsid w:val="00E0101E"/>
    <w:rsid w:val="00E065BB"/>
    <w:rsid w:val="00E1430A"/>
    <w:rsid w:val="00E14890"/>
    <w:rsid w:val="00E1793E"/>
    <w:rsid w:val="00E22F2F"/>
    <w:rsid w:val="00E305F8"/>
    <w:rsid w:val="00E32623"/>
    <w:rsid w:val="00E32E3A"/>
    <w:rsid w:val="00E34706"/>
    <w:rsid w:val="00E352EC"/>
    <w:rsid w:val="00E44D0E"/>
    <w:rsid w:val="00E50716"/>
    <w:rsid w:val="00E52D19"/>
    <w:rsid w:val="00E52E56"/>
    <w:rsid w:val="00E57105"/>
    <w:rsid w:val="00E62759"/>
    <w:rsid w:val="00E63C5F"/>
    <w:rsid w:val="00E73742"/>
    <w:rsid w:val="00E758A7"/>
    <w:rsid w:val="00E804B6"/>
    <w:rsid w:val="00E902C6"/>
    <w:rsid w:val="00E90716"/>
    <w:rsid w:val="00E9137A"/>
    <w:rsid w:val="00E9300E"/>
    <w:rsid w:val="00E946AC"/>
    <w:rsid w:val="00EA0170"/>
    <w:rsid w:val="00EA418A"/>
    <w:rsid w:val="00EA5D85"/>
    <w:rsid w:val="00EB16EC"/>
    <w:rsid w:val="00EB489D"/>
    <w:rsid w:val="00EB5918"/>
    <w:rsid w:val="00EC0593"/>
    <w:rsid w:val="00EC0DD0"/>
    <w:rsid w:val="00EC5FFB"/>
    <w:rsid w:val="00ED0A17"/>
    <w:rsid w:val="00ED767B"/>
    <w:rsid w:val="00EE11C9"/>
    <w:rsid w:val="00EE1F65"/>
    <w:rsid w:val="00EE4D8D"/>
    <w:rsid w:val="00EE5FE8"/>
    <w:rsid w:val="00EE728E"/>
    <w:rsid w:val="00EF42AA"/>
    <w:rsid w:val="00EF63DA"/>
    <w:rsid w:val="00F00E51"/>
    <w:rsid w:val="00F0327D"/>
    <w:rsid w:val="00F05929"/>
    <w:rsid w:val="00F06E23"/>
    <w:rsid w:val="00F10E42"/>
    <w:rsid w:val="00F23796"/>
    <w:rsid w:val="00F23D75"/>
    <w:rsid w:val="00F32273"/>
    <w:rsid w:val="00F34C0D"/>
    <w:rsid w:val="00F40CBC"/>
    <w:rsid w:val="00F426C7"/>
    <w:rsid w:val="00F434B4"/>
    <w:rsid w:val="00F4586E"/>
    <w:rsid w:val="00F57537"/>
    <w:rsid w:val="00F61894"/>
    <w:rsid w:val="00F666E5"/>
    <w:rsid w:val="00F70691"/>
    <w:rsid w:val="00F7095C"/>
    <w:rsid w:val="00F717D3"/>
    <w:rsid w:val="00F7197A"/>
    <w:rsid w:val="00F75B50"/>
    <w:rsid w:val="00F772CE"/>
    <w:rsid w:val="00F86F5D"/>
    <w:rsid w:val="00F8797A"/>
    <w:rsid w:val="00F90C5F"/>
    <w:rsid w:val="00FA0A9E"/>
    <w:rsid w:val="00FA2520"/>
    <w:rsid w:val="00FA454B"/>
    <w:rsid w:val="00FA6728"/>
    <w:rsid w:val="00FA783B"/>
    <w:rsid w:val="00FB2191"/>
    <w:rsid w:val="00FB5ED8"/>
    <w:rsid w:val="00FB73DE"/>
    <w:rsid w:val="00FC0941"/>
    <w:rsid w:val="00FC4204"/>
    <w:rsid w:val="00FD0C5C"/>
    <w:rsid w:val="00FD6586"/>
    <w:rsid w:val="00FF4FA8"/>
    <w:rsid w:val="00FF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8D6B6F-AF40-437A-BA3B-4BB563008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1BB5"/>
    <w:pPr>
      <w:spacing w:after="0" w:line="480" w:lineRule="auto"/>
      <w:jc w:val="both"/>
    </w:pPr>
    <w:rPr>
      <w:rFonts w:ascii="Calibri" w:hAnsi="Calibr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1BB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74C80" w:themeColor="accent1" w:themeShade="BF"/>
      <w:sz w:val="28"/>
      <w:szCs w:val="28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1BB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A66AC" w:themeColor="accent1"/>
      <w:sz w:val="26"/>
      <w:szCs w:val="26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1BB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A66AC" w:themeColor="accent1"/>
      <w:szCs w:val="22"/>
      <w:lang w:val="en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1BB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A66AC" w:themeColor="accent1"/>
      <w:szCs w:val="22"/>
      <w:lang w:val="en-I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41BB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255" w:themeColor="accent1" w:themeShade="7F"/>
      <w:szCs w:val="22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191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255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1918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255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1918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1918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1BB5"/>
    <w:rPr>
      <w:rFonts w:asciiTheme="majorHAnsi" w:eastAsiaTheme="majorEastAsia" w:hAnsiTheme="majorHAnsi" w:cstheme="majorBidi"/>
      <w:b/>
      <w:bCs/>
      <w:color w:val="374C80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41BB5"/>
    <w:rPr>
      <w:rFonts w:asciiTheme="majorHAnsi" w:eastAsiaTheme="majorEastAsia" w:hAnsiTheme="majorHAnsi" w:cstheme="majorBidi"/>
      <w:b/>
      <w:bCs/>
      <w:color w:val="4A66AC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41BB5"/>
    <w:rPr>
      <w:rFonts w:asciiTheme="majorHAnsi" w:eastAsiaTheme="majorEastAsia" w:hAnsiTheme="majorHAnsi" w:cstheme="majorBidi"/>
      <w:b/>
      <w:bCs/>
      <w:color w:val="4A66AC" w:themeColor="accen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41BB5"/>
    <w:rPr>
      <w:rFonts w:asciiTheme="majorHAnsi" w:eastAsiaTheme="majorEastAsia" w:hAnsiTheme="majorHAnsi" w:cstheme="majorBidi"/>
      <w:b/>
      <w:bCs/>
      <w:i/>
      <w:iCs/>
      <w:color w:val="4A66AC" w:themeColor="accen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941BB5"/>
    <w:rPr>
      <w:rFonts w:asciiTheme="majorHAnsi" w:eastAsiaTheme="majorEastAsia" w:hAnsiTheme="majorHAnsi" w:cstheme="majorBidi"/>
      <w:color w:val="243255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1918"/>
    <w:rPr>
      <w:rFonts w:asciiTheme="majorHAnsi" w:eastAsiaTheme="majorEastAsia" w:hAnsiTheme="majorHAnsi" w:cstheme="majorBidi"/>
      <w:color w:val="243255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1918"/>
    <w:rPr>
      <w:rFonts w:asciiTheme="majorHAnsi" w:eastAsiaTheme="majorEastAsia" w:hAnsiTheme="majorHAnsi" w:cstheme="majorBidi"/>
      <w:i/>
      <w:iCs/>
      <w:color w:val="243255" w:themeColor="accent1" w:themeShade="7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191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191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41BB5"/>
    <w:pPr>
      <w:spacing w:after="200" w:line="240" w:lineRule="auto"/>
    </w:pPr>
    <w:rPr>
      <w:b/>
      <w:bCs/>
      <w:color w:val="4A66AC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41BB5"/>
    <w:pPr>
      <w:pBdr>
        <w:bottom w:val="single" w:sz="8" w:space="4" w:color="4A66AC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B1D3D" w:themeColor="text2" w:themeShade="BF"/>
      <w:spacing w:val="5"/>
      <w:kern w:val="28"/>
      <w:sz w:val="52"/>
      <w:szCs w:val="52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941BB5"/>
    <w:rPr>
      <w:rFonts w:asciiTheme="majorHAnsi" w:eastAsiaTheme="majorEastAsia" w:hAnsiTheme="majorHAnsi" w:cstheme="majorBidi"/>
      <w:color w:val="1B1D3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1918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41918"/>
    <w:rPr>
      <w:rFonts w:eastAsiaTheme="minorEastAsia"/>
      <w:color w:val="5A5A5A" w:themeColor="text1" w:themeTint="A5"/>
      <w:spacing w:val="15"/>
      <w:lang w:val="en-US"/>
    </w:rPr>
  </w:style>
  <w:style w:type="character" w:styleId="Strong">
    <w:name w:val="Strong"/>
    <w:basedOn w:val="DefaultParagraphFont"/>
    <w:uiPriority w:val="22"/>
    <w:qFormat/>
    <w:rsid w:val="00941BB5"/>
    <w:rPr>
      <w:b/>
      <w:bCs/>
    </w:rPr>
  </w:style>
  <w:style w:type="character" w:styleId="Emphasis">
    <w:name w:val="Emphasis"/>
    <w:basedOn w:val="DefaultParagraphFont"/>
    <w:uiPriority w:val="20"/>
    <w:qFormat/>
    <w:rsid w:val="00941BB5"/>
    <w:rPr>
      <w:i/>
      <w:iCs/>
    </w:rPr>
  </w:style>
  <w:style w:type="paragraph" w:styleId="NoSpacing">
    <w:name w:val="No Spacing"/>
    <w:uiPriority w:val="1"/>
    <w:qFormat/>
    <w:rsid w:val="00941BB5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C4191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1918"/>
    <w:rPr>
      <w:rFonts w:ascii="Calibri" w:hAnsi="Calibri"/>
      <w:i/>
      <w:iCs/>
      <w:color w:val="404040" w:themeColor="text1" w:themeTint="BF"/>
      <w:sz w:val="24"/>
      <w:szCs w:val="24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1BB5"/>
    <w:pPr>
      <w:pBdr>
        <w:bottom w:val="single" w:sz="4" w:space="4" w:color="4A66AC" w:themeColor="accent1"/>
      </w:pBdr>
      <w:spacing w:before="200" w:after="280"/>
      <w:ind w:left="936" w:right="936"/>
    </w:pPr>
    <w:rPr>
      <w:rFonts w:ascii="Times New Roman" w:hAnsi="Times New Roman" w:cstheme="majorBidi"/>
      <w:b/>
      <w:bCs/>
      <w:i/>
      <w:iCs/>
      <w:color w:val="4A66AC" w:themeColor="accent1"/>
      <w:szCs w:val="22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1BB5"/>
    <w:rPr>
      <w:rFonts w:ascii="Times New Roman" w:hAnsi="Times New Roman" w:cstheme="majorBidi"/>
      <w:b/>
      <w:bCs/>
      <w:i/>
      <w:iCs/>
      <w:color w:val="4A66AC" w:themeColor="accent1"/>
      <w:sz w:val="24"/>
    </w:rPr>
  </w:style>
  <w:style w:type="character" w:styleId="SubtleEmphasis">
    <w:name w:val="Subtle Emphasis"/>
    <w:basedOn w:val="DefaultParagraphFont"/>
    <w:uiPriority w:val="19"/>
    <w:qFormat/>
    <w:rsid w:val="00C4191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41918"/>
    <w:rPr>
      <w:i/>
      <w:iCs/>
      <w:color w:val="4A66AC" w:themeColor="accent1"/>
    </w:rPr>
  </w:style>
  <w:style w:type="character" w:styleId="SubtleReference">
    <w:name w:val="Subtle Reference"/>
    <w:basedOn w:val="DefaultParagraphFont"/>
    <w:uiPriority w:val="31"/>
    <w:qFormat/>
    <w:rsid w:val="00C41918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C41918"/>
    <w:rPr>
      <w:b/>
      <w:bCs/>
      <w:smallCaps/>
      <w:color w:val="4A66AC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C41918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41918"/>
    <w:pPr>
      <w:spacing w:before="240"/>
      <w:outlineLvl w:val="9"/>
    </w:pPr>
    <w:rPr>
      <w:b w:val="0"/>
      <w:bCs w:val="0"/>
      <w:sz w:val="32"/>
      <w:szCs w:val="32"/>
      <w:lang w:val="en-US"/>
    </w:rPr>
  </w:style>
  <w:style w:type="paragraph" w:customStyle="1" w:styleId="Compact">
    <w:name w:val="Compact"/>
    <w:basedOn w:val="BodyText"/>
    <w:qFormat/>
    <w:rsid w:val="00941BB5"/>
    <w:pPr>
      <w:spacing w:before="36" w:after="36"/>
    </w:pPr>
    <w:rPr>
      <w:rFonts w:ascii="Calibri" w:hAnsi="Calibri" w:cs="Times New Roman"/>
    </w:rPr>
  </w:style>
  <w:style w:type="paragraph" w:styleId="BodyText">
    <w:name w:val="Body Text"/>
    <w:basedOn w:val="Normal"/>
    <w:link w:val="BodyTextChar"/>
    <w:qFormat/>
    <w:rsid w:val="00941BB5"/>
    <w:pPr>
      <w:spacing w:before="180" w:after="180" w:line="240" w:lineRule="auto"/>
      <w:jc w:val="left"/>
    </w:pPr>
    <w:rPr>
      <w:rFonts w:asciiTheme="minorHAnsi" w:hAnsiTheme="minorHAnsi"/>
    </w:rPr>
  </w:style>
  <w:style w:type="character" w:customStyle="1" w:styleId="BodyTextChar">
    <w:name w:val="Body Text Char"/>
    <w:basedOn w:val="DefaultParagraphFont"/>
    <w:link w:val="BodyText"/>
    <w:rsid w:val="00941BB5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941BB5"/>
    <w:rPr>
      <w:rFonts w:ascii="Calibri" w:hAnsi="Calibri" w:cs="Times New Roman"/>
    </w:rPr>
  </w:style>
  <w:style w:type="paragraph" w:styleId="ListParagraph">
    <w:name w:val="List Paragraph"/>
    <w:basedOn w:val="Normal"/>
    <w:uiPriority w:val="34"/>
    <w:qFormat/>
    <w:rsid w:val="00941BB5"/>
    <w:pPr>
      <w:ind w:left="720"/>
      <w:contextualSpacing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Custom 1">
      <a:dk1>
        <a:sysClr val="windowText" lastClr="000000"/>
      </a:dk1>
      <a:lt1>
        <a:sysClr val="window" lastClr="FFFFFF"/>
      </a:lt1>
      <a:dk2>
        <a:srgbClr val="242852"/>
      </a:dk2>
      <a:lt2>
        <a:srgbClr val="84B2F6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R.</dc:creator>
  <cp:keywords/>
  <dc:description/>
  <cp:lastModifiedBy>Nithya R.</cp:lastModifiedBy>
  <cp:revision>1</cp:revision>
  <dcterms:created xsi:type="dcterms:W3CDTF">2020-10-22T10:52:00Z</dcterms:created>
  <dcterms:modified xsi:type="dcterms:W3CDTF">2020-10-22T10:55:00Z</dcterms:modified>
</cp:coreProperties>
</file>